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FA94273" w:rsidR="00F102CC" w:rsidRPr="003D5AF6" w:rsidRDefault="00AF6BC1">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F6BC1"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AF6BC1" w:rsidRDefault="00AF6BC1" w:rsidP="00AF6BC1">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BB97713" w:rsidR="00AF6BC1" w:rsidRPr="003D5AF6" w:rsidRDefault="00AF6BC1" w:rsidP="00AF6BC1">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AF6BC1" w:rsidRPr="003D5AF6" w:rsidRDefault="00AF6BC1" w:rsidP="00AF6BC1">
            <w:pPr>
              <w:rPr>
                <w:rFonts w:ascii="Noto Sans" w:eastAsia="Noto Sans" w:hAnsi="Noto Sans" w:cs="Noto Sans"/>
                <w:bCs/>
                <w:color w:val="434343"/>
                <w:sz w:val="18"/>
                <w:szCs w:val="18"/>
              </w:rPr>
            </w:pPr>
          </w:p>
        </w:tc>
      </w:tr>
      <w:tr w:rsidR="00AF6BC1"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AF6BC1" w:rsidRPr="003D5AF6" w:rsidRDefault="00AF6BC1" w:rsidP="00AF6BC1">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AF6BC1" w:rsidRDefault="00AF6BC1" w:rsidP="00AF6BC1">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AF6BC1" w:rsidRDefault="00AF6BC1" w:rsidP="00AF6BC1">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F6BC1"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AF6BC1" w:rsidRDefault="00AF6BC1" w:rsidP="00AF6BC1">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AF6BC1" w:rsidRDefault="00AF6BC1" w:rsidP="00AF6BC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AF6BC1" w:rsidRDefault="00AF6BC1" w:rsidP="00AF6BC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F6BC1"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AF6BC1" w:rsidRDefault="00AF6BC1" w:rsidP="00AF6BC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06C150C" w:rsidR="00AF6BC1" w:rsidRPr="003D5AF6" w:rsidRDefault="00AF6BC1" w:rsidP="00AF6BC1">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AF6BC1" w:rsidRPr="003D5AF6" w:rsidRDefault="00AF6BC1" w:rsidP="00AF6BC1">
            <w:pPr>
              <w:rPr>
                <w:rFonts w:ascii="Noto Sans" w:eastAsia="Noto Sans" w:hAnsi="Noto Sans" w:cs="Noto Sans"/>
                <w:bCs/>
                <w:color w:val="434343"/>
                <w:sz w:val="18"/>
                <w:szCs w:val="18"/>
              </w:rPr>
            </w:pPr>
          </w:p>
        </w:tc>
      </w:tr>
      <w:tr w:rsidR="00AF6BC1"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AF6BC1" w:rsidRPr="003D5AF6" w:rsidRDefault="00AF6BC1" w:rsidP="00AF6BC1">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AF6BC1" w:rsidRDefault="00AF6BC1" w:rsidP="00AF6BC1">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AF6BC1" w:rsidRDefault="00AF6BC1" w:rsidP="00AF6BC1">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AF6BC1"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AF6BC1" w:rsidRDefault="00AF6BC1" w:rsidP="00AF6BC1">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AF6BC1" w:rsidRDefault="00AF6BC1" w:rsidP="00AF6BC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AF6BC1" w:rsidRDefault="00AF6BC1" w:rsidP="00AF6BC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F6BC1"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AF6BC1" w:rsidRDefault="00AF6BC1" w:rsidP="00AF6BC1">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AF6BC1" w:rsidRPr="003D5AF6" w:rsidRDefault="00AF6BC1" w:rsidP="00AF6BC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16EFB79" w:rsidR="00AF6BC1" w:rsidRPr="003D5AF6" w:rsidRDefault="00AF6BC1" w:rsidP="00AF6BC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F6BC1"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AF6BC1" w:rsidRDefault="00AF6BC1" w:rsidP="00AF6BC1">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AF6BC1" w:rsidRPr="003D5AF6" w:rsidRDefault="00AF6BC1" w:rsidP="00AF6BC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3638438" w:rsidR="00AF6BC1" w:rsidRPr="003D5AF6" w:rsidRDefault="00AF6BC1" w:rsidP="00AF6BC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F6BC1"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AF6BC1" w:rsidRPr="003D5AF6" w:rsidRDefault="00AF6BC1" w:rsidP="00AF6BC1">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AF6BC1" w:rsidRDefault="00AF6BC1" w:rsidP="00AF6BC1">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AF6BC1" w:rsidRDefault="00AF6BC1" w:rsidP="00AF6BC1">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F6BC1"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AF6BC1" w:rsidRDefault="00AF6BC1" w:rsidP="00AF6BC1">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AF6BC1" w:rsidRDefault="00AF6BC1" w:rsidP="00AF6BC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AF6BC1" w:rsidRDefault="00AF6BC1" w:rsidP="00AF6BC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F6BC1"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AF6BC1" w:rsidRDefault="00AF6BC1" w:rsidP="00AF6BC1">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0DB3556" w:rsidR="00AF6BC1" w:rsidRPr="003D5AF6" w:rsidRDefault="00AF6BC1" w:rsidP="00AF6BC1">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AF6BC1" w:rsidRPr="003D5AF6" w:rsidRDefault="00AF6BC1" w:rsidP="00AF6BC1">
            <w:pPr>
              <w:rPr>
                <w:rFonts w:ascii="Noto Sans" w:eastAsia="Noto Sans" w:hAnsi="Noto Sans" w:cs="Noto Sans"/>
                <w:bCs/>
                <w:color w:val="434343"/>
                <w:sz w:val="18"/>
                <w:szCs w:val="18"/>
              </w:rPr>
            </w:pPr>
          </w:p>
        </w:tc>
      </w:tr>
      <w:tr w:rsidR="00AF6BC1"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AF6BC1" w:rsidRDefault="00AF6BC1" w:rsidP="00AF6BC1">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AF6BC1" w:rsidRPr="003D5AF6" w:rsidRDefault="00AF6BC1" w:rsidP="00AF6BC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6920579" w:rsidR="00AF6BC1" w:rsidRPr="003D5AF6" w:rsidRDefault="00AF6BC1" w:rsidP="00AF6BC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F6BC1"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AF6BC1" w:rsidRPr="003D5AF6" w:rsidRDefault="00AF6BC1" w:rsidP="00AF6BC1">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AF6BC1" w:rsidRDefault="00AF6BC1" w:rsidP="00AF6BC1">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AF6BC1" w:rsidRDefault="00AF6BC1" w:rsidP="00AF6BC1">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F6BC1"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AF6BC1" w:rsidRDefault="00AF6BC1" w:rsidP="00AF6BC1">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AF6BC1" w:rsidRDefault="00AF6BC1" w:rsidP="00AF6BC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AF6BC1" w:rsidRDefault="00AF6BC1" w:rsidP="00AF6BC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F6BC1"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AF6BC1" w:rsidRDefault="00AF6BC1" w:rsidP="00AF6BC1">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AF6BC1" w:rsidRPr="003D5AF6" w:rsidRDefault="00AF6BC1" w:rsidP="00AF6BC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79755A0" w:rsidR="00AF6BC1" w:rsidRPr="003D5AF6" w:rsidRDefault="00AF6BC1" w:rsidP="00AF6BC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F6BC1"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AF6BC1" w:rsidRDefault="00AF6BC1" w:rsidP="00AF6BC1">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AF6BC1" w:rsidRPr="003D5AF6" w:rsidRDefault="00AF6BC1" w:rsidP="00AF6BC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920C3A7" w:rsidR="00AF6BC1" w:rsidRPr="003D5AF6" w:rsidRDefault="00AF6BC1" w:rsidP="00AF6BC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F6BC1"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AF6BC1" w:rsidRPr="003D5AF6" w:rsidRDefault="00AF6BC1" w:rsidP="00AF6BC1">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AF6BC1" w:rsidRDefault="00AF6BC1" w:rsidP="00AF6BC1">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AF6BC1" w:rsidRDefault="00AF6BC1" w:rsidP="00AF6BC1">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F6BC1"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AF6BC1" w:rsidRDefault="00AF6BC1" w:rsidP="00AF6BC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AF6BC1" w:rsidRDefault="00AF6BC1" w:rsidP="00AF6BC1">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AF6BC1" w:rsidRDefault="00AF6BC1" w:rsidP="00AF6BC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F6BC1"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AF6BC1" w:rsidRDefault="00AF6BC1" w:rsidP="00AF6BC1">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AF6BC1" w:rsidRPr="003D5AF6" w:rsidRDefault="00AF6BC1" w:rsidP="00AF6BC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AE35C17" w:rsidR="00AF6BC1" w:rsidRDefault="00AF6BC1" w:rsidP="00AF6BC1">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29F31F6" w:rsidR="00F102CC" w:rsidRPr="003D5AF6" w:rsidRDefault="00AF6B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7B8C980" w:rsidR="00F102CC" w:rsidRPr="003D5AF6" w:rsidRDefault="00AF6B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60FB3C0" w:rsidR="00F102CC" w:rsidRPr="003D5AF6" w:rsidRDefault="00AF6B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CCDD0E2" w:rsidR="00F102CC" w:rsidRPr="00AF6BC1" w:rsidRDefault="00AF6BC1">
            <w:pPr>
              <w:spacing w:line="225" w:lineRule="auto"/>
              <w:rPr>
                <w:rFonts w:ascii="Noto Sans" w:eastAsia="Noto Sans" w:hAnsi="Noto Sans" w:cs="Noto Sans"/>
                <w:bCs/>
                <w:color w:val="434343"/>
                <w:sz w:val="18"/>
                <w:szCs w:val="18"/>
              </w:rPr>
            </w:pPr>
            <w:r w:rsidRPr="00AF6BC1">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675DCB4" w:rsidR="00F102CC" w:rsidRPr="003D5AF6" w:rsidRDefault="00AF6BC1">
            <w:pPr>
              <w:spacing w:line="225" w:lineRule="auto"/>
              <w:rPr>
                <w:rFonts w:ascii="Noto Sans" w:eastAsia="Noto Sans" w:hAnsi="Noto Sans" w:cs="Noto Sans"/>
                <w:bCs/>
                <w:color w:val="434343"/>
                <w:sz w:val="18"/>
                <w:szCs w:val="18"/>
              </w:rPr>
            </w:pPr>
            <w:r w:rsidRPr="00AF6BC1">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2A0BC29" w:rsidR="00F102CC" w:rsidRPr="003D5AF6" w:rsidRDefault="00AF6BC1">
            <w:pPr>
              <w:spacing w:line="225" w:lineRule="auto"/>
              <w:rPr>
                <w:rFonts w:ascii="Noto Sans" w:eastAsia="Noto Sans" w:hAnsi="Noto Sans" w:cs="Noto Sans"/>
                <w:bCs/>
                <w:color w:val="434343"/>
                <w:sz w:val="18"/>
                <w:szCs w:val="18"/>
              </w:rPr>
            </w:pPr>
            <w:r w:rsidRPr="00AF6BC1">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B7C75DE" w:rsidR="00F102CC" w:rsidRPr="003D5AF6" w:rsidRDefault="00AF6B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E7CA0EC" w:rsidR="00F102CC" w:rsidRPr="003D5AF6" w:rsidRDefault="00AF6B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87226E4" w:rsidR="00F102CC" w:rsidRPr="003D5AF6" w:rsidRDefault="00AF6B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3CB4DB2" w:rsidR="00F102CC" w:rsidRPr="003D5AF6" w:rsidRDefault="00AF6B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51372E6" w:rsidR="00F102CC" w:rsidRPr="003D5AF6" w:rsidRDefault="00AF6B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F74CB80" w:rsidR="00F102CC" w:rsidRPr="003D5AF6" w:rsidRDefault="00AF6B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A9A7D6F" w:rsidR="00F102CC" w:rsidRPr="003D5AF6" w:rsidRDefault="00AF6B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9A8D2C2" w:rsidR="00F102CC" w:rsidRPr="003D5AF6" w:rsidRDefault="00AF6B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165DAA7" w:rsidR="00F102CC" w:rsidRPr="003D5AF6" w:rsidRDefault="00AF6B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F9B97E9" w:rsidR="00F102CC" w:rsidRPr="003D5AF6" w:rsidRDefault="00AF6B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3B74221" w:rsidR="00F102CC" w:rsidRPr="003D5AF6" w:rsidRDefault="00AF6B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2587D90" w:rsidR="00F102CC" w:rsidRPr="003D5AF6" w:rsidRDefault="00AF6B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87A2628" w:rsidR="00F102CC" w:rsidRPr="003D5AF6" w:rsidRDefault="00AF6B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535EEC5" w:rsidR="00F102CC" w:rsidRPr="003D5AF6" w:rsidRDefault="00AF6B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1DCD7EF" w:rsidR="00F102CC" w:rsidRPr="003D5AF6" w:rsidRDefault="00AF6B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B3DD2">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123BF3" w14:textId="77777777" w:rsidR="002B3DD2" w:rsidRDefault="002B3DD2">
      <w:r>
        <w:separator/>
      </w:r>
    </w:p>
  </w:endnote>
  <w:endnote w:type="continuationSeparator" w:id="0">
    <w:p w14:paraId="335B674C" w14:textId="77777777" w:rsidR="002B3DD2" w:rsidRDefault="002B3D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9FBDCA" w14:textId="77777777" w:rsidR="002B3DD2" w:rsidRDefault="002B3DD2">
      <w:r>
        <w:separator/>
      </w:r>
    </w:p>
  </w:footnote>
  <w:footnote w:type="continuationSeparator" w:id="0">
    <w:p w14:paraId="0C25183A" w14:textId="77777777" w:rsidR="002B3DD2" w:rsidRDefault="002B3DD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En-tt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B3DD2"/>
    <w:rsid w:val="003D5AF6"/>
    <w:rsid w:val="00427975"/>
    <w:rsid w:val="004E2C31"/>
    <w:rsid w:val="005B0259"/>
    <w:rsid w:val="007054B6"/>
    <w:rsid w:val="009C7B26"/>
    <w:rsid w:val="00A11E52"/>
    <w:rsid w:val="00AF6BC1"/>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5</Pages>
  <Words>1503</Words>
  <Characters>827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milie Dujardin</cp:lastModifiedBy>
  <cp:revision>6</cp:revision>
  <dcterms:created xsi:type="dcterms:W3CDTF">2022-02-28T12:21:00Z</dcterms:created>
  <dcterms:modified xsi:type="dcterms:W3CDTF">2023-09-13T20:04:00Z</dcterms:modified>
</cp:coreProperties>
</file>